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FF4DE" w14:textId="77777777" w:rsidR="00F80833" w:rsidRPr="009263F8" w:rsidRDefault="00F80833" w:rsidP="00F808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9263F8">
        <w:rPr>
          <w:rFonts w:ascii="Times New Roman" w:hAnsi="Times New Roman" w:cs="Times New Roman"/>
          <w:b/>
          <w:bCs/>
          <w:kern w:val="0"/>
          <w:sz w:val="22"/>
        </w:rPr>
        <w:t>Availability of data and materials</w:t>
      </w:r>
    </w:p>
    <w:p w14:paraId="2AA4BD80" w14:textId="77777777" w:rsidR="00F80833" w:rsidRDefault="00F80833" w:rsidP="00F8083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2"/>
        </w:rPr>
        <w:sectPr w:rsidR="00F808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263F8">
        <w:rPr>
          <w:rFonts w:ascii="Times New Roman" w:hAnsi="Times New Roman" w:cs="Times New Roman"/>
          <w:kern w:val="0"/>
          <w:sz w:val="22"/>
        </w:rPr>
        <w:t xml:space="preserve">The rumen metagenome sequences were deposited into the NCBI Sequence Read Archive (SRA) under the accession number SUB12140508. The RNA-Seq data were deposited into NCBI SRA under the accession number SUB12160861. The </w:t>
      </w:r>
      <w:r w:rsidRPr="009263F8">
        <w:rPr>
          <w:rFonts w:ascii="Times New Roman" w:hAnsi="Times New Roman" w:cs="Times New Roman"/>
          <w:sz w:val="22"/>
        </w:rPr>
        <w:t xml:space="preserve">proteomics </w:t>
      </w:r>
      <w:r w:rsidRPr="009263F8">
        <w:rPr>
          <w:rFonts w:ascii="Times New Roman" w:hAnsi="Times New Roman" w:cs="Times New Roman"/>
          <w:kern w:val="0"/>
          <w:sz w:val="22"/>
        </w:rPr>
        <w:t xml:space="preserve">sequences were deposited into iProX under the accession number </w:t>
      </w:r>
      <w:r w:rsidRPr="009263F8">
        <w:rPr>
          <w:rFonts w:ascii="Times New Roman" w:hAnsi="Times New Roman" w:cs="Times New Roman"/>
          <w:sz w:val="22"/>
        </w:rPr>
        <w:t>IPX0005475000</w:t>
      </w:r>
      <w:r w:rsidRPr="009263F8">
        <w:rPr>
          <w:rFonts w:ascii="Times New Roman" w:hAnsi="Times New Roman" w:cs="Times New Roman"/>
          <w:kern w:val="0"/>
          <w:sz w:val="22"/>
        </w:rPr>
        <w:t>.</w:t>
      </w:r>
    </w:p>
    <w:p w14:paraId="16208A22" w14:textId="53818F83" w:rsidR="00F80833" w:rsidRDefault="00F80833" w:rsidP="00F80833">
      <w:pPr>
        <w:widowControl/>
        <w:spacing w:line="400" w:lineRule="exact"/>
        <w:rPr>
          <w:rFonts w:ascii="Times New Roman" w:hAnsi="Times New Roman" w:cs="Times New Roman" w:hint="eastAsia"/>
          <w:b/>
          <w:bCs/>
          <w:sz w:val="22"/>
        </w:rPr>
      </w:pPr>
      <w:bookmarkStart w:id="0" w:name="_GoBack"/>
      <w:bookmarkEnd w:id="0"/>
    </w:p>
    <w:p w14:paraId="7004029F" w14:textId="7729B563" w:rsidR="006E2363" w:rsidRPr="001E0731" w:rsidRDefault="006E2363" w:rsidP="006E2363">
      <w:pPr>
        <w:widowControl/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1E0731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A9757D" w:rsidRPr="001E0731">
        <w:rPr>
          <w:rFonts w:ascii="Times New Roman" w:hAnsi="Times New Roman" w:cs="Times New Roman"/>
          <w:b/>
          <w:bCs/>
          <w:sz w:val="22"/>
        </w:rPr>
        <w:t>S</w:t>
      </w:r>
      <w:r w:rsidR="00CD576E" w:rsidRPr="001E0731">
        <w:rPr>
          <w:rFonts w:ascii="Times New Roman" w:hAnsi="Times New Roman" w:cs="Times New Roman"/>
          <w:b/>
          <w:bCs/>
          <w:sz w:val="22"/>
        </w:rPr>
        <w:t>1</w:t>
      </w:r>
      <w:r w:rsidRPr="001E0731">
        <w:rPr>
          <w:rFonts w:ascii="Times New Roman" w:hAnsi="Times New Roman" w:cs="Times New Roman"/>
          <w:sz w:val="22"/>
        </w:rPr>
        <w:t xml:space="preserve"> </w:t>
      </w:r>
      <w:r w:rsidR="00736329" w:rsidRPr="001E0731">
        <w:rPr>
          <w:rFonts w:ascii="Times New Roman" w:hAnsi="Times New Roman" w:cs="Times New Roman"/>
          <w:sz w:val="22"/>
        </w:rPr>
        <w:t xml:space="preserve"> The </w:t>
      </w:r>
      <w:r w:rsidRPr="001E0731">
        <w:rPr>
          <w:rFonts w:ascii="Times New Roman" w:hAnsi="Times New Roman" w:cs="Times New Roman"/>
          <w:sz w:val="22"/>
        </w:rPr>
        <w:t xml:space="preserve">quality of </w:t>
      </w:r>
      <w:bookmarkStart w:id="1" w:name="_Hlk115502902"/>
      <w:r w:rsidRPr="001E0731">
        <w:rPr>
          <w:rFonts w:ascii="Times New Roman" w:hAnsi="Times New Roman" w:cs="Times New Roman"/>
          <w:kern w:val="0"/>
          <w:sz w:val="22"/>
        </w:rPr>
        <w:t>metagenome</w:t>
      </w:r>
      <w:bookmarkEnd w:id="1"/>
    </w:p>
    <w:tbl>
      <w:tblPr>
        <w:tblW w:w="11226" w:type="dxa"/>
        <w:jc w:val="center"/>
        <w:tblLook w:val="04A0" w:firstRow="1" w:lastRow="0" w:firstColumn="1" w:lastColumn="0" w:noHBand="0" w:noVBand="1"/>
      </w:tblPr>
      <w:tblGrid>
        <w:gridCol w:w="960"/>
        <w:gridCol w:w="1550"/>
        <w:gridCol w:w="1535"/>
        <w:gridCol w:w="960"/>
        <w:gridCol w:w="990"/>
        <w:gridCol w:w="990"/>
        <w:gridCol w:w="1096"/>
        <w:gridCol w:w="1869"/>
        <w:gridCol w:w="1276"/>
      </w:tblGrid>
      <w:tr w:rsidR="006E2363" w:rsidRPr="00BC12FE" w14:paraId="0CD97B11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D36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087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5BE0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zed read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8561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ig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AE63" w14:textId="4871B43B" w:rsidR="006E2363" w:rsidRPr="00BC12FE" w:rsidRDefault="006E2363" w:rsidP="00DB40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50</w:t>
            </w:r>
            <w:r w:rsidR="00DB40CC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BEC5" w14:textId="578B4ACB" w:rsidR="006E2363" w:rsidRPr="00BC12FE" w:rsidRDefault="006E2363" w:rsidP="00DB40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90</w:t>
            </w:r>
            <w:r w:rsidR="00DB40CC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44E4" w14:textId="5791A1E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A795" w14:textId="66768C87" w:rsidR="006E2363" w:rsidRPr="00BC12FE" w:rsidRDefault="006E2363" w:rsidP="00DB40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</w:t>
            </w:r>
            <w:r w:rsidR="00DB40CC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ngth, 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4E747" w14:textId="3C5B7725" w:rsidR="006E2363" w:rsidRPr="00BC12FE" w:rsidRDefault="006E2363" w:rsidP="00DB40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</w:t>
            </w:r>
            <w:r w:rsidR="00DB40CC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ngth, 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</w:t>
            </w:r>
          </w:p>
        </w:tc>
      </w:tr>
      <w:tr w:rsidR="006E2363" w:rsidRPr="00BC12FE" w14:paraId="620EC5B3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0B6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0F2D" w14:textId="2E4EE69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E8A4" w14:textId="1B1A21B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DBB" w14:textId="2A22B64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60A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5EF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5AB" w14:textId="0F4FE1A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4C6" w14:textId="05E97D0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01A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.27</w:t>
            </w:r>
          </w:p>
        </w:tc>
      </w:tr>
      <w:tr w:rsidR="006E2363" w:rsidRPr="00BC12FE" w14:paraId="1E0B1E4B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3CF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C0DF" w14:textId="4A30244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0FA3" w14:textId="20DF9E7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E3F" w14:textId="2B04B6E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E4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10F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1FD0" w14:textId="4514B73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D59" w14:textId="5D95B45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7C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.26</w:t>
            </w:r>
          </w:p>
        </w:tc>
      </w:tr>
      <w:tr w:rsidR="006E2363" w:rsidRPr="00BC12FE" w14:paraId="0646D9F8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E44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179" w14:textId="6F8B3BE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9756" w14:textId="0F46029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A9EA" w14:textId="7AB95F8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509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C836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629" w14:textId="04420CB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4DE" w14:textId="75434B8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378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.50</w:t>
            </w:r>
          </w:p>
        </w:tc>
      </w:tr>
      <w:tr w:rsidR="006E2363" w:rsidRPr="00BC12FE" w14:paraId="68980618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A5F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7271" w14:textId="1F8A94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DE1" w14:textId="0F21444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2663" w14:textId="4660C0F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7FE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5E3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FE8D" w14:textId="3AA65C2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664E" w14:textId="1BC5E91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743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.33</w:t>
            </w:r>
          </w:p>
        </w:tc>
      </w:tr>
      <w:tr w:rsidR="006E2363" w:rsidRPr="00BC12FE" w14:paraId="1BBBE091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5B0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B27" w14:textId="7C8A2D0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D552" w14:textId="7DA0AB8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F93" w14:textId="7525EC26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2A80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10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1C5" w14:textId="4B74682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F674" w14:textId="58F83716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95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45</w:t>
            </w:r>
          </w:p>
        </w:tc>
      </w:tr>
      <w:tr w:rsidR="006E2363" w:rsidRPr="00BC12FE" w14:paraId="106B0133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E3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C87D" w14:textId="6D5613BE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</w:t>
            </w:r>
            <w:r w:rsidR="00736329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DB3" w14:textId="3F61CE6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126" w14:textId="212973B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5F7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F11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1C2A" w14:textId="5D3D416E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AB1" w14:textId="3F67813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46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.50</w:t>
            </w:r>
          </w:p>
        </w:tc>
      </w:tr>
      <w:tr w:rsidR="006E2363" w:rsidRPr="00BC12FE" w14:paraId="7E5206B5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C76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EC9" w14:textId="3451AC0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87E" w14:textId="75B3069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B1CF" w14:textId="7877578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2BB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DD3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B2A" w14:textId="03FB907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6FB" w14:textId="37B6BDE4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EB6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.43</w:t>
            </w:r>
          </w:p>
        </w:tc>
      </w:tr>
      <w:tr w:rsidR="006E2363" w:rsidRPr="00BC12FE" w14:paraId="47057677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547A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9694" w14:textId="4587079E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5F77" w14:textId="117BC4C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3ECE" w14:textId="4163B12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83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86C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87F" w14:textId="01A3AB5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51FE" w14:textId="342B586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FA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.80</w:t>
            </w:r>
          </w:p>
        </w:tc>
      </w:tr>
      <w:tr w:rsidR="006E2363" w:rsidRPr="00BC12FE" w14:paraId="5C3C77B6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32E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E48" w14:textId="704068B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070" w14:textId="03A7C94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230" w14:textId="5C6F59E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BB0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704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A9E" w14:textId="56093E56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409" w14:textId="75F0C53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2F6E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.73</w:t>
            </w:r>
          </w:p>
        </w:tc>
      </w:tr>
      <w:tr w:rsidR="006E2363" w:rsidRPr="00BC12FE" w14:paraId="46870E24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586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13" w14:textId="622577E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7F4" w14:textId="454634A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C37E" w14:textId="1D7D856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92C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301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74EC" w14:textId="2A8BFF1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71F" w14:textId="45AEB28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B6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.80</w:t>
            </w:r>
          </w:p>
        </w:tc>
      </w:tr>
      <w:tr w:rsidR="006E2363" w:rsidRPr="00BC12FE" w14:paraId="20271B08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61E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8AFA" w14:textId="333A9673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56A2" w14:textId="30FEE49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F6F" w14:textId="1DBC9DF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57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5511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5AB" w14:textId="15247DF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874" w14:textId="454ED41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0F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.71</w:t>
            </w:r>
          </w:p>
        </w:tc>
      </w:tr>
      <w:tr w:rsidR="006E2363" w:rsidRPr="00BC12FE" w14:paraId="3EC62342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C07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AF22" w14:textId="00F8069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88A3" w14:textId="69518FEB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485" w14:textId="3144D58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545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6F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58C" w14:textId="74F792E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EF5" w14:textId="2AEB56D3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158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.53</w:t>
            </w:r>
          </w:p>
        </w:tc>
      </w:tr>
      <w:tr w:rsidR="006E2363" w:rsidRPr="00BC12FE" w14:paraId="0A4C2E84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DD9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39F" w14:textId="25CB2FF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1A23" w14:textId="1085D92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8D4" w14:textId="64D42C1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8703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83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724B" w14:textId="1D1573FB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6FB5" w14:textId="7361FBA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8A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.60</w:t>
            </w:r>
          </w:p>
        </w:tc>
      </w:tr>
      <w:tr w:rsidR="006E2363" w:rsidRPr="00BC12FE" w14:paraId="584FCCC3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1F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E0D" w14:textId="6D59DE2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FC14" w14:textId="1FF782B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5FB6" w14:textId="6D7FC0A3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97C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15F2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E88" w14:textId="3ADAF101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242D" w14:textId="5012DC5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1BC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.91</w:t>
            </w:r>
          </w:p>
        </w:tc>
      </w:tr>
      <w:tr w:rsidR="006E2363" w:rsidRPr="00BC12FE" w14:paraId="31673795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2B3C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0D5" w14:textId="0B31EB6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A285" w14:textId="3910E3E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ABAB" w14:textId="57205B7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B9EF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AE23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3E9" w14:textId="6388E0A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41A0" w14:textId="720F1D2B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53E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.17</w:t>
            </w:r>
          </w:p>
        </w:tc>
      </w:tr>
      <w:tr w:rsidR="006E2363" w:rsidRPr="00BC12FE" w14:paraId="293EB2E9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1C3A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D9C1" w14:textId="1E287A6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E2D" w14:textId="05FADB4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5F9" w14:textId="2659B74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496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543F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223" w14:textId="05FB937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CF9" w14:textId="2C531BCF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16E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.92</w:t>
            </w:r>
          </w:p>
        </w:tc>
      </w:tr>
      <w:tr w:rsidR="006E2363" w:rsidRPr="00BC12FE" w14:paraId="58C53A07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87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711" w14:textId="43203CB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C0FC" w14:textId="61A479C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3CE" w14:textId="734563E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86B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73A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538" w14:textId="2CE976F5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0062" w14:textId="6C10560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DAE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.18</w:t>
            </w:r>
          </w:p>
        </w:tc>
      </w:tr>
      <w:tr w:rsidR="006E2363" w:rsidRPr="00BC12FE" w14:paraId="71F61935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2C4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9FB" w14:textId="6F4C297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E50" w14:textId="05F36A6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22BE" w14:textId="6F3FF15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9A4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C07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AA9" w14:textId="57A02188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515F" w14:textId="0B176F1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A6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.73</w:t>
            </w:r>
          </w:p>
        </w:tc>
      </w:tr>
      <w:tr w:rsidR="006E2363" w:rsidRPr="00BC12FE" w14:paraId="13D661E4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244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F7E" w14:textId="4B0B256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B5BA" w14:textId="14EC01DE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26C" w14:textId="51D85FE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AD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EFCC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DD2" w14:textId="0D63602C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CAB" w14:textId="725AD97A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CB9F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.11</w:t>
            </w:r>
          </w:p>
        </w:tc>
      </w:tr>
      <w:tr w:rsidR="006E2363" w:rsidRPr="00BC12FE" w14:paraId="346D4C20" w14:textId="77777777" w:rsidTr="00E3531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6141D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5D6D" w14:textId="6FA7F380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2DD9D" w14:textId="5A5DBA09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A0A9" w14:textId="76976872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37F5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6D33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0409" w14:textId="46B9362E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A430" w14:textId="2262587D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  <w:r w:rsidR="0079656B"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93E4" w14:textId="77777777" w:rsidR="006E2363" w:rsidRPr="00BC12FE" w:rsidRDefault="006E2363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12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.62</w:t>
            </w:r>
          </w:p>
        </w:tc>
      </w:tr>
    </w:tbl>
    <w:p w14:paraId="543F3D2A" w14:textId="0358A1B2" w:rsidR="006E2363" w:rsidRPr="001E0731" w:rsidRDefault="00E35311" w:rsidP="00E3531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C12FE">
        <w:rPr>
          <w:rFonts w:ascii="Times New Roman" w:hAnsi="Times New Roman" w:cs="Times New Roman"/>
          <w:kern w:val="0"/>
          <w:sz w:val="22"/>
        </w:rPr>
        <w:t>ORF=</w:t>
      </w:r>
      <w:r w:rsidR="005D7CF5" w:rsidRPr="00BC12FE">
        <w:rPr>
          <w:rFonts w:ascii="Times New Roman" w:hAnsi="Times New Roman" w:cs="Times New Roman"/>
          <w:kern w:val="0"/>
          <w:sz w:val="22"/>
        </w:rPr>
        <w:t>o</w:t>
      </w:r>
      <w:r w:rsidRPr="00BC12FE">
        <w:rPr>
          <w:rFonts w:ascii="Times New Roman" w:hAnsi="Times New Roman" w:cs="Times New Roman"/>
          <w:kern w:val="0"/>
          <w:sz w:val="22"/>
        </w:rPr>
        <w:t xml:space="preserve">pen </w:t>
      </w:r>
      <w:r w:rsidR="00956456" w:rsidRPr="00BC12FE">
        <w:rPr>
          <w:rFonts w:ascii="Times New Roman" w:hAnsi="Times New Roman" w:cs="Times New Roman"/>
          <w:kern w:val="0"/>
          <w:sz w:val="22"/>
        </w:rPr>
        <w:t>r</w:t>
      </w:r>
      <w:r w:rsidRPr="00BC12FE">
        <w:rPr>
          <w:rFonts w:ascii="Times New Roman" w:hAnsi="Times New Roman" w:cs="Times New Roman"/>
          <w:kern w:val="0"/>
          <w:sz w:val="22"/>
        </w:rPr>
        <w:t xml:space="preserve">eading </w:t>
      </w:r>
      <w:r w:rsidR="00956456" w:rsidRPr="00BC12FE">
        <w:rPr>
          <w:rFonts w:ascii="Times New Roman" w:hAnsi="Times New Roman" w:cs="Times New Roman"/>
          <w:kern w:val="0"/>
          <w:sz w:val="22"/>
        </w:rPr>
        <w:t>f</w:t>
      </w:r>
      <w:r w:rsidRPr="00BC12FE">
        <w:rPr>
          <w:rFonts w:ascii="Times New Roman" w:hAnsi="Times New Roman" w:cs="Times New Roman"/>
          <w:kern w:val="0"/>
          <w:sz w:val="22"/>
        </w:rPr>
        <w:t>rame</w:t>
      </w:r>
      <w:r w:rsidR="00DE6399" w:rsidRPr="00BC12FE">
        <w:rPr>
          <w:rFonts w:ascii="Times New Roman" w:hAnsi="Times New Roman" w:cs="Times New Roman"/>
        </w:rPr>
        <w:t>.</w:t>
      </w:r>
    </w:p>
    <w:p w14:paraId="2404664C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2721ECFC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565237AA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2D10D828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35A9CA36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3FD4C278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789122DB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734D8754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3C8FA99C" w14:textId="77777777" w:rsidR="006E2363" w:rsidRPr="001E0731" w:rsidRDefault="006E2363" w:rsidP="005B056B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5982E5FF" w14:textId="1BF688C1" w:rsidR="00213334" w:rsidRPr="001E0731" w:rsidRDefault="005B056B" w:rsidP="005B056B">
      <w:pPr>
        <w:spacing w:line="480" w:lineRule="auto"/>
        <w:jc w:val="center"/>
        <w:rPr>
          <w:rFonts w:ascii="Times New Roman" w:hAnsi="Times New Roman" w:cs="Times New Roman"/>
          <w:sz w:val="22"/>
          <w:lang w:val="en-GB"/>
        </w:rPr>
      </w:pPr>
      <w:r w:rsidRPr="001E0731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CD576E" w:rsidRPr="001E0731">
        <w:rPr>
          <w:rFonts w:ascii="Times New Roman" w:hAnsi="Times New Roman" w:cs="Times New Roman"/>
          <w:b/>
          <w:bCs/>
          <w:sz w:val="22"/>
        </w:rPr>
        <w:t>2</w:t>
      </w:r>
      <w:r w:rsidRPr="001E0731">
        <w:rPr>
          <w:rFonts w:ascii="Times New Roman" w:hAnsi="Times New Roman" w:cs="Times New Roman"/>
          <w:sz w:val="22"/>
        </w:rPr>
        <w:t xml:space="preserve"> </w:t>
      </w:r>
      <w:r w:rsidR="00C63400" w:rsidRPr="001E0731">
        <w:rPr>
          <w:rFonts w:ascii="Times New Roman" w:hAnsi="Times New Roman" w:cs="Times New Roman"/>
          <w:sz w:val="22"/>
        </w:rPr>
        <w:t xml:space="preserve"> The </w:t>
      </w:r>
      <w:r w:rsidR="002C43C3" w:rsidRPr="001E0731">
        <w:rPr>
          <w:rFonts w:ascii="Times New Roman" w:hAnsi="Times New Roman" w:cs="Times New Roman"/>
          <w:sz w:val="22"/>
        </w:rPr>
        <w:t>relative abundance</w:t>
      </w:r>
      <w:r w:rsidRPr="001E0731">
        <w:rPr>
          <w:rFonts w:ascii="Times New Roman" w:hAnsi="Times New Roman" w:cs="Times New Roman"/>
          <w:sz w:val="22"/>
        </w:rPr>
        <w:t xml:space="preserve"> of glycoside hydrolase in rumen</w:t>
      </w:r>
      <w:r w:rsidR="002C43C3" w:rsidRPr="001E0731">
        <w:rPr>
          <w:rFonts w:ascii="Times New Roman" w:hAnsi="Times New Roman" w:cs="Times New Roman"/>
          <w:sz w:val="22"/>
        </w:rPr>
        <w:t xml:space="preserve"> (%)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660"/>
        <w:gridCol w:w="2085"/>
        <w:gridCol w:w="1217"/>
        <w:gridCol w:w="1417"/>
        <w:gridCol w:w="1276"/>
      </w:tblGrid>
      <w:tr w:rsidR="005B056B" w:rsidRPr="001E0731" w14:paraId="7C643909" w14:textId="77777777" w:rsidTr="00E35311">
        <w:trPr>
          <w:trHeight w:val="324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257FC" w14:textId="1A27ABBD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662DE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D676" w14:textId="53971312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2E77FE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  <w:r w:rsidR="002E77FE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C63400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316D" w14:textId="6DA0DE3A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2E77FE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w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F</w:t>
            </w:r>
            <w:r w:rsidR="002E77FE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C63400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80427" w14:textId="7EF43D56" w:rsidR="005B056B" w:rsidRPr="001E0731" w:rsidRDefault="00C63400" w:rsidP="00BC12F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5B056B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5B056B" w:rsidRPr="001E0731" w14:paraId="261D05AD" w14:textId="77777777" w:rsidTr="00E35311">
        <w:trPr>
          <w:trHeight w:val="349"/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D0B8D" w14:textId="7AE1F79C" w:rsidR="005B056B" w:rsidRPr="001E0731" w:rsidRDefault="005B056B" w:rsidP="00C63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r w:rsidR="00C63400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cosidase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EEAC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D25" w14:textId="68B5A746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D40D" w14:textId="2602B6EA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F18" w14:textId="12F27296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</w:tr>
      <w:tr w:rsidR="005B056B" w:rsidRPr="001E0731" w14:paraId="404A3277" w14:textId="77777777" w:rsidTr="00E35311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6F7C0A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5C55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F469" w14:textId="6C4F6773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737" w14:textId="49E892DF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863B" w14:textId="74FAD3A1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</w:tr>
      <w:tr w:rsidR="005B056B" w:rsidRPr="001E0731" w14:paraId="28B0A9EC" w14:textId="77777777" w:rsidTr="00E35311">
        <w:trPr>
          <w:trHeight w:val="324"/>
          <w:jc w:val="center"/>
        </w:trPr>
        <w:tc>
          <w:tcPr>
            <w:tcW w:w="1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7EDF6F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E39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5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ECA" w14:textId="45B64966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0A0F" w14:textId="570253A4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B0A6" w14:textId="7D7567B0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D75ED" w:rsidRPr="001E0731" w14:paraId="464BD994" w14:textId="77777777" w:rsidTr="00E35311">
        <w:trPr>
          <w:trHeight w:val="324"/>
          <w:jc w:val="center"/>
        </w:trPr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6482A7EF" w14:textId="77777777" w:rsidR="00CD75ED" w:rsidRPr="001E0731" w:rsidRDefault="00CD75ED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15AC3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3A3A3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971EB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405B5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56B" w:rsidRPr="001E0731" w14:paraId="1F4C7566" w14:textId="77777777" w:rsidTr="00E35311">
        <w:trPr>
          <w:trHeight w:val="414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37F81" w14:textId="7ECCE38C" w:rsidR="005B056B" w:rsidRPr="001E0731" w:rsidRDefault="005B056B" w:rsidP="006E236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glucana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3741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5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5B8" w14:textId="390EDD21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93CD" w14:textId="67CFAC74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DC89" w14:textId="31437B54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D75ED" w:rsidRPr="001E0731" w14:paraId="0D3C2217" w14:textId="77777777" w:rsidTr="00E35311">
        <w:trPr>
          <w:trHeight w:val="414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36FFC" w14:textId="77777777" w:rsidR="00CD75ED" w:rsidRPr="001E0731" w:rsidRDefault="00CD75ED" w:rsidP="006E2363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EBCC92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3D574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0A9DD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184B0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56B" w:rsidRPr="001E0731" w14:paraId="267EDE34" w14:textId="77777777" w:rsidTr="00E35311">
        <w:trPr>
          <w:trHeight w:val="312"/>
          <w:jc w:val="center"/>
        </w:trPr>
        <w:tc>
          <w:tcPr>
            <w:tcW w:w="166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086D2" w14:textId="154268B3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lucanase</w:t>
            </w:r>
          </w:p>
        </w:tc>
        <w:tc>
          <w:tcPr>
            <w:tcW w:w="20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0C0A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5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CF1A" w14:textId="49F4788C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879" w14:textId="60BED241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45A" w14:textId="64009DD9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B056B" w:rsidRPr="001E0731" w14:paraId="27F634C2" w14:textId="77777777" w:rsidTr="00E35311">
        <w:trPr>
          <w:trHeight w:val="324"/>
          <w:jc w:val="center"/>
        </w:trPr>
        <w:tc>
          <w:tcPr>
            <w:tcW w:w="16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C1F2DF4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B45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7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2D5" w14:textId="16F78525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3B22" w14:textId="03F95F33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B75" w14:textId="3F59C129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</w:tr>
      <w:tr w:rsidR="00CD75ED" w:rsidRPr="001E0731" w14:paraId="2510389F" w14:textId="77777777" w:rsidTr="00E35311">
        <w:trPr>
          <w:trHeight w:val="324"/>
          <w:jc w:val="center"/>
        </w:trPr>
        <w:tc>
          <w:tcPr>
            <w:tcW w:w="1660" w:type="dxa"/>
            <w:tcBorders>
              <w:top w:val="nil"/>
              <w:left w:val="nil"/>
              <w:right w:val="nil"/>
            </w:tcBorders>
            <w:vAlign w:val="center"/>
          </w:tcPr>
          <w:p w14:paraId="37A31896" w14:textId="77777777" w:rsidR="00CD75ED" w:rsidRPr="001E0731" w:rsidRDefault="00CD75ED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2F7BB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66E1E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B3CAF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3B97F" w14:textId="77777777" w:rsidR="00CD75ED" w:rsidRPr="001E0731" w:rsidRDefault="00CD75ED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056B" w:rsidRPr="001E0731" w14:paraId="7510CFE3" w14:textId="77777777" w:rsidTr="00E35311">
        <w:trPr>
          <w:trHeight w:val="245"/>
          <w:jc w:val="center"/>
        </w:trPr>
        <w:tc>
          <w:tcPr>
            <w:tcW w:w="1660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52B45E" w14:textId="2FB751CD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ylanase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5557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041" w14:textId="2A468BAB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B98E" w14:textId="196EB12B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B30" w14:textId="4530F4BC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</w:tr>
      <w:tr w:rsidR="005B056B" w:rsidRPr="001E0731" w14:paraId="59684124" w14:textId="77777777" w:rsidTr="00E35311">
        <w:trPr>
          <w:trHeight w:val="312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4369F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2EAE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968A" w14:textId="43CD9450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F0FD" w14:textId="069180B5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757" w14:textId="0229BB39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B056B" w:rsidRPr="001E0731" w14:paraId="31E2C6F1" w14:textId="77777777" w:rsidTr="00E35311">
        <w:trPr>
          <w:trHeight w:val="273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7E86F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A272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B20" w14:textId="2747EAFB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710E" w14:textId="5CDB1534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±0.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52D" w14:textId="3CB96B85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</w:tr>
      <w:tr w:rsidR="005B056B" w:rsidRPr="001E0731" w14:paraId="27F1294D" w14:textId="77777777" w:rsidTr="00E35311">
        <w:trPr>
          <w:trHeight w:val="48"/>
          <w:jc w:val="center"/>
        </w:trPr>
        <w:tc>
          <w:tcPr>
            <w:tcW w:w="1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6CBFD" w14:textId="77777777" w:rsidR="005B056B" w:rsidRPr="001E0731" w:rsidRDefault="005B056B" w:rsidP="00BC12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8AD8" w14:textId="77777777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4375" w14:textId="55C5F9E5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A1D2" w14:textId="4446850C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±0.0</w:t>
            </w:r>
            <w:r w:rsidR="002C43C3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9F41" w14:textId="5A56329E" w:rsidR="005B056B" w:rsidRPr="001E0731" w:rsidRDefault="005B056B" w:rsidP="00BC12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AB73B7" w:rsidRPr="001E07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</w:p>
        </w:tc>
      </w:tr>
    </w:tbl>
    <w:p w14:paraId="52BFD5FA" w14:textId="2A247877" w:rsidR="00E35311" w:rsidRPr="001E0731" w:rsidRDefault="00E35311" w:rsidP="00E35311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BC12FE">
        <w:rPr>
          <w:rFonts w:ascii="Times New Roman" w:hAnsi="Times New Roman" w:cs="Times New Roman"/>
          <w:kern w:val="0"/>
          <w:sz w:val="22"/>
        </w:rPr>
        <w:t>Low-FE=extreme individual sheep with the highest RFI; High-FE=extreme individual sheep with the lowest RFI</w:t>
      </w:r>
      <w:r w:rsidR="000907CB" w:rsidRPr="00BC12FE">
        <w:rPr>
          <w:rFonts w:ascii="Times New Roman" w:hAnsi="Times New Roman" w:cs="Times New Roman"/>
          <w:kern w:val="0"/>
          <w:sz w:val="22"/>
        </w:rPr>
        <w:t>; GH= glycoside hydrolases</w:t>
      </w:r>
      <w:r w:rsidRPr="00BC12FE">
        <w:rPr>
          <w:rFonts w:ascii="Times New Roman" w:hAnsi="Times New Roman" w:cs="Times New Roman"/>
          <w:kern w:val="0"/>
          <w:sz w:val="22"/>
        </w:rPr>
        <w:t>.</w:t>
      </w:r>
      <w:r w:rsidRPr="001E0731">
        <w:rPr>
          <w:rFonts w:ascii="Times New Roman" w:hAnsi="Times New Roman" w:cs="Times New Roman"/>
          <w:kern w:val="0"/>
          <w:sz w:val="22"/>
        </w:rPr>
        <w:t xml:space="preserve"> </w:t>
      </w:r>
    </w:p>
    <w:p w14:paraId="38EF0481" w14:textId="448CA8EC" w:rsidR="00213334" w:rsidRPr="001E0731" w:rsidRDefault="00213334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63393A54" w14:textId="257F8521" w:rsidR="00213334" w:rsidRPr="001E0731" w:rsidRDefault="00213334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82309F2" w14:textId="63416347" w:rsidR="00213334" w:rsidRPr="001E0731" w:rsidRDefault="00213334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5E8A76E1" w14:textId="6DA97647" w:rsidR="00213334" w:rsidRPr="001E0731" w:rsidRDefault="00213334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192B64C7" w14:textId="30C5D7D2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30F56F9A" w14:textId="52C73864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3FCB3F2D" w14:textId="73437BEF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7EF670D0" w14:textId="4F52D878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384745A4" w14:textId="21477A73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4E314766" w14:textId="538CE1AE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5EBAB0F1" w14:textId="3B22FA7F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C9195B0" w14:textId="2A4BA90F" w:rsidR="00FD12F7" w:rsidRPr="001E0731" w:rsidRDefault="00FD12F7" w:rsidP="00B57996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</w:p>
    <w:p w14:paraId="55B7EBE5" w14:textId="771A5EB8" w:rsidR="008544D1" w:rsidRPr="001E0731" w:rsidRDefault="006E2363" w:rsidP="006E2363">
      <w:pPr>
        <w:widowControl/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1E073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A9757D" w:rsidRPr="001E0731">
        <w:rPr>
          <w:rFonts w:ascii="Times New Roman" w:hAnsi="Times New Roman" w:cs="Times New Roman"/>
          <w:b/>
          <w:bCs/>
          <w:sz w:val="22"/>
        </w:rPr>
        <w:t>S</w:t>
      </w:r>
      <w:r w:rsidR="00CD576E" w:rsidRPr="001E0731">
        <w:rPr>
          <w:rFonts w:ascii="Times New Roman" w:hAnsi="Times New Roman" w:cs="Times New Roman"/>
          <w:b/>
          <w:bCs/>
          <w:sz w:val="22"/>
        </w:rPr>
        <w:t>3</w:t>
      </w:r>
      <w:r w:rsidRPr="001E0731">
        <w:rPr>
          <w:rFonts w:ascii="Times New Roman" w:hAnsi="Times New Roman" w:cs="Times New Roman"/>
          <w:sz w:val="22"/>
        </w:rPr>
        <w:t xml:space="preserve"> </w:t>
      </w:r>
      <w:r w:rsidR="00872FB7" w:rsidRPr="001E0731">
        <w:rPr>
          <w:rFonts w:ascii="Times New Roman" w:hAnsi="Times New Roman" w:cs="Times New Roman"/>
          <w:sz w:val="22"/>
        </w:rPr>
        <w:t xml:space="preserve"> The </w:t>
      </w:r>
      <w:r w:rsidRPr="001E0731">
        <w:rPr>
          <w:rFonts w:ascii="Times New Roman" w:hAnsi="Times New Roman" w:cs="Times New Roman"/>
          <w:sz w:val="22"/>
        </w:rPr>
        <w:t xml:space="preserve">quality of </w:t>
      </w:r>
      <w:r w:rsidRPr="001E0731">
        <w:rPr>
          <w:rFonts w:ascii="Times New Roman" w:hAnsi="Times New Roman" w:cs="Times New Roman"/>
          <w:kern w:val="0"/>
          <w:sz w:val="22"/>
        </w:rPr>
        <w:t>RNA-</w:t>
      </w:r>
      <w:r w:rsidR="00872FB7" w:rsidRPr="001E0731">
        <w:rPr>
          <w:rFonts w:ascii="Times New Roman" w:hAnsi="Times New Roman" w:cs="Times New Roman"/>
          <w:kern w:val="0"/>
          <w:sz w:val="22"/>
        </w:rPr>
        <w:t>Seq</w:t>
      </w:r>
    </w:p>
    <w:tbl>
      <w:tblPr>
        <w:tblW w:w="10443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7"/>
        <w:gridCol w:w="999"/>
        <w:gridCol w:w="1276"/>
        <w:gridCol w:w="1417"/>
        <w:gridCol w:w="1617"/>
        <w:gridCol w:w="960"/>
        <w:gridCol w:w="960"/>
        <w:gridCol w:w="1701"/>
        <w:gridCol w:w="236"/>
      </w:tblGrid>
      <w:tr w:rsidR="006E2363" w:rsidRPr="00963E95" w14:paraId="5A5F01B7" w14:textId="77777777" w:rsidTr="00BC12FE">
        <w:trPr>
          <w:gridAfter w:val="1"/>
          <w:wAfter w:w="236" w:type="dxa"/>
          <w:trHeight w:val="312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55C05" w14:textId="2E906F99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57EDC1" w14:textId="2F927931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48D8F5" w14:textId="04EC5C42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aw reads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812A9" w14:textId="7A9C15E2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0A732" w14:textId="49B0BB38" w:rsidR="006E2363" w:rsidRPr="00963E95" w:rsidRDefault="006E2363" w:rsidP="00872F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ror rate</w:t>
            </w:r>
            <w:r w:rsidR="00872FB7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B2625" w14:textId="1C0B2F49" w:rsidR="006E2363" w:rsidRPr="00963E95" w:rsidRDefault="006E2363" w:rsidP="00872F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20</w:t>
            </w:r>
            <w:r w:rsidR="00872FB7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33261" w14:textId="7421B21F" w:rsidR="006E2363" w:rsidRPr="00963E95" w:rsidRDefault="006E2363" w:rsidP="00872F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Q30</w:t>
            </w:r>
            <w:r w:rsidR="00872FB7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0A461" w14:textId="4BBB4EB7" w:rsidR="006E2363" w:rsidRPr="00963E95" w:rsidRDefault="006E2363" w:rsidP="00872F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C content</w:t>
            </w:r>
            <w:r w:rsidR="00872FB7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%</w:t>
            </w:r>
          </w:p>
        </w:tc>
      </w:tr>
      <w:tr w:rsidR="006E2363" w:rsidRPr="00963E95" w14:paraId="77CB218D" w14:textId="77777777" w:rsidTr="006E2363">
        <w:trPr>
          <w:trHeight w:val="114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1B9A7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BEBEC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695AD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8D8A1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B569A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6420B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04947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82C39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1D4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2363" w:rsidRPr="00963E95" w14:paraId="58CD954D" w14:textId="77777777" w:rsidTr="00BC12FE">
        <w:trPr>
          <w:trHeight w:val="288"/>
        </w:trPr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FA0" w14:textId="2788F4A4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</w:t>
            </w:r>
            <w:r w:rsidR="002E77FE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w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F</w:t>
            </w:r>
            <w:r w:rsidR="00504800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0B4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6795" w14:textId="746871BA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8DC" w14:textId="3AF8726C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C6C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31C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D64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DE46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08</w:t>
            </w:r>
          </w:p>
        </w:tc>
        <w:tc>
          <w:tcPr>
            <w:tcW w:w="236" w:type="dxa"/>
            <w:vAlign w:val="center"/>
            <w:hideMark/>
          </w:tcPr>
          <w:p w14:paraId="323FE8AA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5BF57347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991E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EE3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7C8F" w14:textId="56274C2B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A9D" w14:textId="2D779085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7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98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7D36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A7E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308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.79</w:t>
            </w:r>
          </w:p>
        </w:tc>
        <w:tc>
          <w:tcPr>
            <w:tcW w:w="236" w:type="dxa"/>
            <w:vAlign w:val="center"/>
            <w:hideMark/>
          </w:tcPr>
          <w:p w14:paraId="3C607857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37F4144B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442E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D4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EBA" w14:textId="2A2B0C30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18B" w14:textId="6F8EE32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78BE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E59E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BB0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290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04</w:t>
            </w:r>
          </w:p>
        </w:tc>
        <w:tc>
          <w:tcPr>
            <w:tcW w:w="236" w:type="dxa"/>
            <w:vAlign w:val="center"/>
            <w:hideMark/>
          </w:tcPr>
          <w:p w14:paraId="5A638BB9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28708698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6427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D0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BEA" w14:textId="3FEF5FE4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1B91" w14:textId="32509A1F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5162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FE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09F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7C1C" w14:textId="0621639A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5</w:t>
            </w:r>
            <w:r w:rsidR="00FF539A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6" w:type="dxa"/>
            <w:vAlign w:val="center"/>
            <w:hideMark/>
          </w:tcPr>
          <w:p w14:paraId="20E91252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4EC230AC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82E89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C4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2E1B" w14:textId="436E96B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6E5" w14:textId="32CCD10F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C4C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C7F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DA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20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06</w:t>
            </w:r>
          </w:p>
        </w:tc>
        <w:tc>
          <w:tcPr>
            <w:tcW w:w="236" w:type="dxa"/>
            <w:vAlign w:val="center"/>
            <w:hideMark/>
          </w:tcPr>
          <w:p w14:paraId="61929099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191AD46F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1054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11D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A50B" w14:textId="73573378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53A" w14:textId="574F3ECA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89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77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05D8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BE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D4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37</w:t>
            </w:r>
          </w:p>
        </w:tc>
        <w:tc>
          <w:tcPr>
            <w:tcW w:w="236" w:type="dxa"/>
            <w:vAlign w:val="center"/>
            <w:hideMark/>
          </w:tcPr>
          <w:p w14:paraId="0A23C3CA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796E2961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54B5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7EF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4744" w14:textId="07E16B12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6E5" w14:textId="68367A56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9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4D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480A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2F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6F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12</w:t>
            </w:r>
          </w:p>
        </w:tc>
        <w:tc>
          <w:tcPr>
            <w:tcW w:w="236" w:type="dxa"/>
            <w:vAlign w:val="center"/>
            <w:hideMark/>
          </w:tcPr>
          <w:p w14:paraId="7EE02EBE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3926786A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5FE8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0FE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1AD" w14:textId="28DF8679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E5C" w14:textId="0E10D978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0A9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534A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05F8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00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04</w:t>
            </w:r>
          </w:p>
        </w:tc>
        <w:tc>
          <w:tcPr>
            <w:tcW w:w="236" w:type="dxa"/>
            <w:vAlign w:val="center"/>
            <w:hideMark/>
          </w:tcPr>
          <w:p w14:paraId="40B9F630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4E422CD8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4058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E8A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AF3" w14:textId="23BB6433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C333" w14:textId="198CB3A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7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1D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17C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80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CD6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16</w:t>
            </w:r>
          </w:p>
        </w:tc>
        <w:tc>
          <w:tcPr>
            <w:tcW w:w="236" w:type="dxa"/>
            <w:vAlign w:val="center"/>
            <w:hideMark/>
          </w:tcPr>
          <w:p w14:paraId="704CD2DC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2479D8B2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3C19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7EE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687" w14:textId="6EA18EC5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9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E3C" w14:textId="5E1D457B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A92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46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40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3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18E4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31</w:t>
            </w:r>
          </w:p>
        </w:tc>
        <w:tc>
          <w:tcPr>
            <w:tcW w:w="236" w:type="dxa"/>
            <w:vAlign w:val="center"/>
            <w:hideMark/>
          </w:tcPr>
          <w:p w14:paraId="1BA1AD16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D75ED" w:rsidRPr="00963E95" w14:paraId="0D5A9F3E" w14:textId="77777777" w:rsidTr="00BC12FE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CF32" w14:textId="77777777" w:rsidR="00CD75ED" w:rsidRPr="00963E95" w:rsidRDefault="00CD75ED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AA19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6184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D606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928D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F420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65B5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DB26" w14:textId="77777777" w:rsidR="00CD75ED" w:rsidRPr="00963E95" w:rsidRDefault="00CD75ED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4C770729" w14:textId="77777777" w:rsidR="00CD75ED" w:rsidRPr="00963E95" w:rsidRDefault="00CD75ED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3FF10713" w14:textId="77777777" w:rsidTr="00BC12FE">
        <w:trPr>
          <w:trHeight w:val="288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AE4E0" w14:textId="195603E0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</w:t>
            </w:r>
            <w:r w:rsidR="002E77FE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gh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F</w:t>
            </w:r>
            <w:r w:rsidR="00504800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8C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268D" w14:textId="4E83FD9B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D6C7" w14:textId="0828345E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5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4D2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EC6E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FE0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94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73</w:t>
            </w:r>
          </w:p>
        </w:tc>
        <w:tc>
          <w:tcPr>
            <w:tcW w:w="236" w:type="dxa"/>
            <w:vAlign w:val="center"/>
            <w:hideMark/>
          </w:tcPr>
          <w:p w14:paraId="20DFACB3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66B1FA1F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938A6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C7E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2C7D" w14:textId="38A50DEF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9287" w14:textId="4F010C6D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F3B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044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54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138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.77</w:t>
            </w:r>
          </w:p>
        </w:tc>
        <w:tc>
          <w:tcPr>
            <w:tcW w:w="236" w:type="dxa"/>
            <w:vAlign w:val="center"/>
            <w:hideMark/>
          </w:tcPr>
          <w:p w14:paraId="40F3DEAA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0FCE54A3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55359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03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502" w14:textId="2F144F82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8732" w14:textId="0D4023C4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7FF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94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86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E3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.69</w:t>
            </w:r>
          </w:p>
        </w:tc>
        <w:tc>
          <w:tcPr>
            <w:tcW w:w="236" w:type="dxa"/>
            <w:vAlign w:val="center"/>
            <w:hideMark/>
          </w:tcPr>
          <w:p w14:paraId="778DA3B5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502F2298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AAAF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E1A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A041" w14:textId="393B0538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B06" w14:textId="09359B1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B8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1C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8A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E9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82</w:t>
            </w:r>
          </w:p>
        </w:tc>
        <w:tc>
          <w:tcPr>
            <w:tcW w:w="236" w:type="dxa"/>
            <w:vAlign w:val="center"/>
            <w:hideMark/>
          </w:tcPr>
          <w:p w14:paraId="0952FFE1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1B0B28FA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F027A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35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1D3" w14:textId="28440AC4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8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EF8" w14:textId="688B7055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1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988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580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75E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63B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.71</w:t>
            </w:r>
          </w:p>
        </w:tc>
        <w:tc>
          <w:tcPr>
            <w:tcW w:w="236" w:type="dxa"/>
            <w:vAlign w:val="center"/>
            <w:hideMark/>
          </w:tcPr>
          <w:p w14:paraId="6A500636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3446D27F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FACC1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8DA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AA4" w14:textId="555DB760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815" w14:textId="486168CF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13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3171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E4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63D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56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.21</w:t>
            </w:r>
          </w:p>
        </w:tc>
        <w:tc>
          <w:tcPr>
            <w:tcW w:w="236" w:type="dxa"/>
            <w:vAlign w:val="center"/>
            <w:hideMark/>
          </w:tcPr>
          <w:p w14:paraId="460E790D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7038F249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625C2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23A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513D" w14:textId="0750C43B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6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6A8" w14:textId="5BFEB7AC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17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82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237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6D8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E4C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54</w:t>
            </w:r>
          </w:p>
        </w:tc>
        <w:tc>
          <w:tcPr>
            <w:tcW w:w="236" w:type="dxa"/>
            <w:vAlign w:val="center"/>
            <w:hideMark/>
          </w:tcPr>
          <w:p w14:paraId="6CD2DB6E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653A1B92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3C6F1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F1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89DC" w14:textId="4084C38E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D92" w14:textId="55D91F98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2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59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064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834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5C22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.82</w:t>
            </w:r>
          </w:p>
        </w:tc>
        <w:tc>
          <w:tcPr>
            <w:tcW w:w="236" w:type="dxa"/>
            <w:vAlign w:val="center"/>
            <w:hideMark/>
          </w:tcPr>
          <w:p w14:paraId="793444A3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963E95" w14:paraId="3EB054FA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0A1B6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654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4C4" w14:textId="404EFA4C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70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60FB" w14:textId="059DE975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8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9D8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0D6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28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B47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.56</w:t>
            </w:r>
          </w:p>
        </w:tc>
        <w:tc>
          <w:tcPr>
            <w:tcW w:w="236" w:type="dxa"/>
            <w:vAlign w:val="center"/>
            <w:hideMark/>
          </w:tcPr>
          <w:p w14:paraId="03967919" w14:textId="77777777" w:rsidR="006E2363" w:rsidRPr="00963E95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E2363" w:rsidRPr="001E0731" w14:paraId="0D26F324" w14:textId="77777777" w:rsidTr="00BC12FE">
        <w:trPr>
          <w:trHeight w:val="288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8CAB3" w14:textId="77777777" w:rsidR="006E2363" w:rsidRPr="00963E95" w:rsidRDefault="006E2363" w:rsidP="00BC12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DA45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ver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471C" w14:textId="30E51C0A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6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BFEE" w14:textId="1611DBD0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7</w:t>
            </w:r>
            <w:r w:rsidR="00E35311"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</w:t>
            </w: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A0799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2F0F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8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07F3" w14:textId="77777777" w:rsidR="006E2363" w:rsidRPr="00963E95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DA48" w14:textId="77777777" w:rsidR="006E2363" w:rsidRPr="001E0731" w:rsidRDefault="006E2363" w:rsidP="00BC12F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63E9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.28</w:t>
            </w:r>
          </w:p>
        </w:tc>
        <w:tc>
          <w:tcPr>
            <w:tcW w:w="236" w:type="dxa"/>
            <w:vAlign w:val="center"/>
            <w:hideMark/>
          </w:tcPr>
          <w:p w14:paraId="4A3FD04D" w14:textId="77777777" w:rsidR="006E2363" w:rsidRPr="001E0731" w:rsidRDefault="006E2363" w:rsidP="00BC12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35D38A16" w14:textId="6B049712" w:rsidR="002E59AF" w:rsidRPr="001E0731" w:rsidRDefault="002E59AF" w:rsidP="002E59AF">
      <w:pPr>
        <w:spacing w:line="36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963E95">
        <w:rPr>
          <w:rFonts w:ascii="Times New Roman" w:hAnsi="Times New Roman" w:cs="Times New Roman"/>
          <w:kern w:val="0"/>
          <w:sz w:val="22"/>
        </w:rPr>
        <w:t>Low-FE=extreme individual sheep with the highest RFI; High-FE=extreme individual sheep with the lowest RFI;</w:t>
      </w:r>
      <w:r w:rsidRPr="001E0731">
        <w:rPr>
          <w:rFonts w:ascii="Times New Roman" w:hAnsi="Times New Roman" w:cs="Times New Roman"/>
          <w:kern w:val="0"/>
          <w:sz w:val="22"/>
        </w:rPr>
        <w:t xml:space="preserve"> </w:t>
      </w:r>
    </w:p>
    <w:p w14:paraId="69CEEBA1" w14:textId="6454EB0D" w:rsidR="008544D1" w:rsidRPr="001E0731" w:rsidRDefault="008544D1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8CA3EBF" w14:textId="77777777" w:rsidR="00437324" w:rsidRPr="001E0731" w:rsidRDefault="00437324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5A18340" w14:textId="403502D8" w:rsidR="008544D1" w:rsidRPr="001E0731" w:rsidRDefault="008544D1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4CBAF514" w14:textId="31FF70A7" w:rsidR="008544D1" w:rsidRPr="001E0731" w:rsidRDefault="008544D1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5114BF92" w14:textId="240630D6" w:rsidR="00DB675C" w:rsidRPr="001E0731" w:rsidRDefault="00DB675C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1C8C51B1" w14:textId="4E26C5DF" w:rsidR="00DB675C" w:rsidRPr="001E0731" w:rsidRDefault="00DB675C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4081DC4B" w14:textId="77777777" w:rsidR="00DB675C" w:rsidRDefault="00DB675C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0BFEC98B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6109F3B9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54CF104A" w14:textId="6DD6BC52" w:rsidR="000D0C93" w:rsidRDefault="00F50216" w:rsidP="00B5799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2039AA3" wp14:editId="3385182D">
            <wp:simplePos x="0" y="0"/>
            <wp:positionH relativeFrom="margin">
              <wp:posOffset>-266700</wp:posOffset>
            </wp:positionH>
            <wp:positionV relativeFrom="paragraph">
              <wp:posOffset>15240</wp:posOffset>
            </wp:positionV>
            <wp:extent cx="6304848" cy="4937760"/>
            <wp:effectExtent l="0" t="0" r="127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4848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093D6D" w14:textId="22FF25D5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09AD1C4E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5CCF6A8B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0DC75396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19D85874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19EDE216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6D963227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79030672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3124C30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6C96B04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6756E546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1391F985" w14:textId="77777777" w:rsidR="000D0C93" w:rsidRDefault="000D0C93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p w14:paraId="2805AF65" w14:textId="7EEAD913" w:rsidR="00A92E17" w:rsidRPr="001E0731" w:rsidRDefault="00A92E17" w:rsidP="00AB11E6">
      <w:pPr>
        <w:spacing w:line="360" w:lineRule="auto"/>
        <w:rPr>
          <w:rFonts w:ascii="Times New Roman" w:hAnsi="Times New Roman" w:cs="Times New Roman"/>
          <w:sz w:val="22"/>
        </w:rPr>
      </w:pPr>
      <w:r w:rsidRPr="001E0731">
        <w:rPr>
          <w:rFonts w:ascii="Times New Roman" w:hAnsi="Times New Roman" w:cs="Times New Roman"/>
          <w:b/>
          <w:bCs/>
          <w:sz w:val="22"/>
        </w:rPr>
        <w:t>Fig</w:t>
      </w:r>
      <w:r w:rsidR="00092A87" w:rsidRPr="001E0731">
        <w:rPr>
          <w:rFonts w:ascii="Times New Roman" w:hAnsi="Times New Roman" w:cs="Times New Roman"/>
          <w:b/>
          <w:bCs/>
          <w:sz w:val="22"/>
        </w:rPr>
        <w:t>.</w:t>
      </w:r>
      <w:r w:rsidRPr="001E0731">
        <w:rPr>
          <w:rFonts w:ascii="Times New Roman" w:hAnsi="Times New Roman" w:cs="Times New Roman"/>
          <w:b/>
          <w:bCs/>
          <w:sz w:val="22"/>
        </w:rPr>
        <w:t xml:space="preserve"> S1 </w:t>
      </w:r>
      <w:r w:rsidR="006420FC">
        <w:rPr>
          <w:rFonts w:ascii="Times New Roman" w:hAnsi="Times New Roman" w:cs="Times New Roman"/>
          <w:b/>
          <w:bCs/>
          <w:sz w:val="22"/>
        </w:rPr>
        <w:t xml:space="preserve"> </w:t>
      </w:r>
      <w:r w:rsidRPr="001E0731">
        <w:rPr>
          <w:rFonts w:ascii="Times New Roman" w:hAnsi="Times New Roman" w:cs="Times New Roman"/>
          <w:kern w:val="0"/>
          <w:sz w:val="22"/>
        </w:rPr>
        <w:t>Principal coordinates analysis (PCoA) profile of microbial diversity based on Bray‒Curtis distance matrixes. (A)</w:t>
      </w:r>
      <w:r w:rsidRPr="001E0731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0A04ED" w:rsidRPr="001E0731">
        <w:rPr>
          <w:rFonts w:ascii="Times New Roman" w:hAnsi="Times New Roman" w:cs="Times New Roman"/>
          <w:kern w:val="0"/>
          <w:sz w:val="22"/>
        </w:rPr>
        <w:t>Microbiota</w:t>
      </w:r>
      <w:r w:rsidR="006420FC">
        <w:rPr>
          <w:rFonts w:ascii="Times New Roman" w:hAnsi="Times New Roman" w:cs="Times New Roman" w:hint="eastAsia"/>
          <w:kern w:val="0"/>
          <w:sz w:val="22"/>
        </w:rPr>
        <w:t>;</w:t>
      </w:r>
      <w:r w:rsidR="000A04ED" w:rsidRPr="001E0731">
        <w:rPr>
          <w:rFonts w:ascii="Times New Roman" w:hAnsi="Times New Roman" w:cs="Times New Roman"/>
          <w:kern w:val="0"/>
          <w:sz w:val="22"/>
        </w:rPr>
        <w:t xml:space="preserve"> </w:t>
      </w:r>
      <w:r w:rsidRPr="001E0731">
        <w:rPr>
          <w:rFonts w:ascii="Times New Roman" w:hAnsi="Times New Roman" w:cs="Times New Roman"/>
          <w:kern w:val="0"/>
          <w:sz w:val="22"/>
        </w:rPr>
        <w:t>(B)</w:t>
      </w:r>
      <w:r w:rsidRPr="001E0731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0A04ED" w:rsidRPr="001E0731">
        <w:rPr>
          <w:rFonts w:ascii="Times New Roman" w:hAnsi="Times New Roman" w:cs="Times New Roman"/>
          <w:kern w:val="0"/>
          <w:sz w:val="22"/>
        </w:rPr>
        <w:t>Bacteria</w:t>
      </w:r>
      <w:r w:rsidR="006420FC">
        <w:rPr>
          <w:rFonts w:ascii="Times New Roman" w:hAnsi="Times New Roman" w:cs="Times New Roman"/>
          <w:kern w:val="0"/>
          <w:sz w:val="22"/>
        </w:rPr>
        <w:t>;</w:t>
      </w:r>
      <w:r w:rsidR="000A04ED" w:rsidRPr="001E0731">
        <w:rPr>
          <w:rFonts w:ascii="Times New Roman" w:hAnsi="Times New Roman" w:cs="Times New Roman"/>
          <w:kern w:val="0"/>
          <w:sz w:val="22"/>
        </w:rPr>
        <w:t xml:space="preserve"> </w:t>
      </w:r>
      <w:r w:rsidRPr="001E0731">
        <w:rPr>
          <w:rFonts w:ascii="Times New Roman" w:hAnsi="Times New Roman" w:cs="Times New Roman"/>
          <w:kern w:val="0"/>
          <w:sz w:val="22"/>
        </w:rPr>
        <w:t>(C)</w:t>
      </w:r>
      <w:r w:rsidRPr="001E0731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0A04ED" w:rsidRPr="001E0731">
        <w:rPr>
          <w:rFonts w:ascii="Times New Roman" w:hAnsi="Times New Roman" w:cs="Times New Roman"/>
          <w:kern w:val="0"/>
          <w:sz w:val="22"/>
        </w:rPr>
        <w:t>Eukaryotes</w:t>
      </w:r>
      <w:r w:rsidR="006420FC">
        <w:rPr>
          <w:rFonts w:ascii="Times New Roman" w:hAnsi="Times New Roman" w:cs="Times New Roman"/>
          <w:kern w:val="0"/>
          <w:sz w:val="22"/>
        </w:rPr>
        <w:t>;</w:t>
      </w:r>
      <w:r w:rsidR="000A04ED" w:rsidRPr="001E0731">
        <w:rPr>
          <w:rFonts w:ascii="Times New Roman" w:hAnsi="Times New Roman" w:cs="Times New Roman"/>
          <w:kern w:val="0"/>
          <w:sz w:val="22"/>
        </w:rPr>
        <w:t xml:space="preserve"> </w:t>
      </w:r>
      <w:r w:rsidRPr="001E0731">
        <w:rPr>
          <w:rFonts w:ascii="Times New Roman" w:hAnsi="Times New Roman" w:cs="Times New Roman"/>
          <w:kern w:val="0"/>
          <w:sz w:val="22"/>
        </w:rPr>
        <w:t>(D)</w:t>
      </w:r>
      <w:r w:rsidRPr="001E0731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0A04ED" w:rsidRPr="001E0731">
        <w:rPr>
          <w:rFonts w:ascii="Times New Roman" w:hAnsi="Times New Roman" w:cs="Times New Roman"/>
          <w:kern w:val="0"/>
          <w:sz w:val="22"/>
        </w:rPr>
        <w:t>Archaea</w:t>
      </w:r>
      <w:r w:rsidRPr="001E0731">
        <w:rPr>
          <w:rFonts w:ascii="Times New Roman" w:hAnsi="Times New Roman" w:cs="Times New Roman"/>
          <w:kern w:val="0"/>
          <w:sz w:val="22"/>
        </w:rPr>
        <w:t>.</w:t>
      </w:r>
      <w:r w:rsidR="00AB11E6" w:rsidRPr="001E0731">
        <w:rPr>
          <w:rFonts w:ascii="Times New Roman" w:hAnsi="Times New Roman" w:cs="Times New Roman"/>
          <w:kern w:val="0"/>
          <w:sz w:val="22"/>
        </w:rPr>
        <w:t xml:space="preserve"> Low-FE=extreme individual sheep with the highest RFI; High-FE=extreme individual sheep with the lowest RFI.</w:t>
      </w:r>
    </w:p>
    <w:p w14:paraId="7D267F0B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8E4C288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B07A6DD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F991C64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FE2F354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09DD6E6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24A1948" w14:textId="77777777" w:rsidR="00A92E17" w:rsidRPr="001E0731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FB8D65F" w14:textId="77777777" w:rsidR="00A92E17" w:rsidRDefault="00A92E17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EE41C5F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DC4EB5E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21C6774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D1967FA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BB3C13E" w14:textId="732F3E96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45F2966" wp14:editId="74236AB4">
            <wp:simplePos x="0" y="0"/>
            <wp:positionH relativeFrom="column">
              <wp:posOffset>-68580</wp:posOffset>
            </wp:positionH>
            <wp:positionV relativeFrom="paragraph">
              <wp:posOffset>114300</wp:posOffset>
            </wp:positionV>
            <wp:extent cx="5274310" cy="3693795"/>
            <wp:effectExtent l="0" t="0" r="2540" b="19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CD0D97" w14:textId="59718604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D3282B2" w14:textId="503ECEA2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75C2C6A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507D975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89E8FBA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619503B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DD0956E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09F0F00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12F1ADC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F1FA2BF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CF9624D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767300D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D343507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59BD039D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1A88C675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B5635CB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705C729C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0CA0EB5" w14:textId="247BD1B2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096574AC" w14:textId="77777777" w:rsidR="000D0C93" w:rsidRDefault="000D0C93" w:rsidP="00A92E1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C094A19" w14:textId="5D04D487" w:rsidR="00A92E17" w:rsidRPr="001E0731" w:rsidRDefault="00A92E17" w:rsidP="00AB11E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E0731">
        <w:rPr>
          <w:rFonts w:ascii="Times New Roman" w:hAnsi="Times New Roman" w:cs="Times New Roman"/>
          <w:b/>
          <w:bCs/>
          <w:sz w:val="22"/>
        </w:rPr>
        <w:t>Fig</w:t>
      </w:r>
      <w:r w:rsidR="00092A87" w:rsidRPr="001E0731">
        <w:rPr>
          <w:rFonts w:ascii="Times New Roman" w:hAnsi="Times New Roman" w:cs="Times New Roman"/>
          <w:b/>
          <w:bCs/>
          <w:sz w:val="22"/>
        </w:rPr>
        <w:t>.</w:t>
      </w:r>
      <w:r w:rsidRPr="001E0731">
        <w:rPr>
          <w:rFonts w:ascii="Times New Roman" w:hAnsi="Times New Roman" w:cs="Times New Roman"/>
          <w:b/>
          <w:bCs/>
          <w:sz w:val="22"/>
        </w:rPr>
        <w:t xml:space="preserve">S2 </w:t>
      </w:r>
      <w:r w:rsidR="00A174C9">
        <w:rPr>
          <w:rFonts w:ascii="Times New Roman" w:hAnsi="Times New Roman" w:cs="Times New Roman"/>
          <w:b/>
          <w:bCs/>
          <w:sz w:val="22"/>
        </w:rPr>
        <w:t xml:space="preserve"> </w:t>
      </w:r>
      <w:r w:rsidR="00E31F80" w:rsidRPr="001E0731">
        <w:rPr>
          <w:rFonts w:ascii="Times New Roman" w:hAnsi="Times New Roman" w:cs="Times New Roman"/>
          <w:sz w:val="22"/>
        </w:rPr>
        <w:t xml:space="preserve">The content of </w:t>
      </w:r>
      <w:r w:rsidR="00E31F80" w:rsidRPr="001E0731">
        <w:rPr>
          <w:rFonts w:ascii="Times New Roman" w:hAnsi="Times New Roman" w:cs="Times New Roman"/>
          <w:kern w:val="0"/>
          <w:sz w:val="22"/>
        </w:rPr>
        <w:t>neutral detergent fibre</w:t>
      </w:r>
      <w:r w:rsidR="00E31F80" w:rsidRPr="001E0731">
        <w:rPr>
          <w:rFonts w:ascii="Times New Roman" w:hAnsi="Times New Roman" w:cs="Times New Roman"/>
          <w:sz w:val="22"/>
        </w:rPr>
        <w:t xml:space="preserve"> (NDF) in chyme between High-FE and Low-FE </w:t>
      </w:r>
      <w:r w:rsidR="0088031E" w:rsidRPr="001E0731">
        <w:rPr>
          <w:rFonts w:ascii="Times New Roman" w:hAnsi="Times New Roman" w:cs="Times New Roman"/>
          <w:sz w:val="22"/>
        </w:rPr>
        <w:t>groups</w:t>
      </w:r>
      <w:r w:rsidR="00E31F80" w:rsidRPr="001E0731">
        <w:rPr>
          <w:rFonts w:ascii="Times New Roman" w:hAnsi="Times New Roman" w:cs="Times New Roman"/>
          <w:sz w:val="22"/>
        </w:rPr>
        <w:t xml:space="preserve">. </w:t>
      </w:r>
      <w:r w:rsidR="0088031E" w:rsidRPr="001E0731">
        <w:rPr>
          <w:rFonts w:ascii="Times New Roman" w:hAnsi="Times New Roman" w:cs="Times New Roman"/>
          <w:sz w:val="22"/>
        </w:rPr>
        <w:t>(</w:t>
      </w:r>
      <w:r w:rsidRPr="001E0731">
        <w:rPr>
          <w:rFonts w:ascii="Times New Roman" w:hAnsi="Times New Roman" w:cs="Times New Roman"/>
          <w:sz w:val="22"/>
        </w:rPr>
        <w:t>A</w:t>
      </w:r>
      <w:r w:rsidR="0088031E" w:rsidRPr="001E0731">
        <w:rPr>
          <w:rFonts w:ascii="Times New Roman" w:hAnsi="Times New Roman" w:cs="Times New Roman"/>
          <w:sz w:val="22"/>
        </w:rPr>
        <w:t xml:space="preserve">) </w:t>
      </w:r>
      <w:r w:rsidRPr="001E0731">
        <w:rPr>
          <w:rFonts w:ascii="Times New Roman" w:hAnsi="Times New Roman" w:cs="Times New Roman"/>
          <w:sz w:val="22"/>
        </w:rPr>
        <w:t>Rumen</w:t>
      </w:r>
      <w:r w:rsidR="00A174C9">
        <w:rPr>
          <w:rFonts w:ascii="Times New Roman" w:hAnsi="Times New Roman" w:cs="Times New Roman" w:hint="eastAsia"/>
          <w:sz w:val="22"/>
        </w:rPr>
        <w:t>;</w:t>
      </w:r>
      <w:r w:rsidR="0088031E" w:rsidRPr="001E0731">
        <w:rPr>
          <w:rFonts w:ascii="Times New Roman" w:hAnsi="Times New Roman" w:cs="Times New Roman"/>
          <w:sz w:val="22"/>
        </w:rPr>
        <w:t xml:space="preserve"> (</w:t>
      </w:r>
      <w:r w:rsidRPr="001E0731">
        <w:rPr>
          <w:rFonts w:ascii="Times New Roman" w:hAnsi="Times New Roman" w:cs="Times New Roman"/>
          <w:sz w:val="22"/>
        </w:rPr>
        <w:t>B</w:t>
      </w:r>
      <w:r w:rsidR="0088031E" w:rsidRPr="001E0731">
        <w:rPr>
          <w:rFonts w:ascii="Times New Roman" w:hAnsi="Times New Roman" w:cs="Times New Roman"/>
          <w:sz w:val="22"/>
        </w:rPr>
        <w:t>)</w:t>
      </w:r>
      <w:r w:rsidRPr="001E0731">
        <w:rPr>
          <w:rFonts w:ascii="Times New Roman" w:hAnsi="Times New Roman" w:cs="Times New Roman"/>
          <w:sz w:val="22"/>
        </w:rPr>
        <w:t>: Reticulum.</w:t>
      </w:r>
      <w:r w:rsidR="00AB11E6" w:rsidRPr="001E0731">
        <w:rPr>
          <w:rFonts w:ascii="Times New Roman" w:hAnsi="Times New Roman" w:cs="Times New Roman"/>
          <w:kern w:val="0"/>
          <w:sz w:val="22"/>
        </w:rPr>
        <w:t xml:space="preserve"> Low-FE=extreme individual sheep with the highest RFI; High-FE=extreme individual sheep with the lowest RFI.</w:t>
      </w:r>
    </w:p>
    <w:p w14:paraId="4B6C791F" w14:textId="77777777" w:rsidR="00A92E17" w:rsidRPr="001E0731" w:rsidRDefault="00A92E17" w:rsidP="00A92E17">
      <w:pPr>
        <w:spacing w:line="480" w:lineRule="auto"/>
        <w:rPr>
          <w:rFonts w:ascii="Times New Roman" w:hAnsi="Times New Roman" w:cs="Times New Roman"/>
          <w:sz w:val="22"/>
        </w:rPr>
      </w:pPr>
    </w:p>
    <w:p w14:paraId="1B6F8483" w14:textId="77777777" w:rsidR="00A92E17" w:rsidRPr="001E0731" w:rsidRDefault="00A92E17" w:rsidP="00A92E17">
      <w:pPr>
        <w:spacing w:line="480" w:lineRule="auto"/>
        <w:rPr>
          <w:rFonts w:ascii="Times New Roman" w:hAnsi="Times New Roman" w:cs="Times New Roman"/>
          <w:sz w:val="22"/>
        </w:rPr>
      </w:pPr>
    </w:p>
    <w:p w14:paraId="203B5ECC" w14:textId="77777777" w:rsidR="00A92E17" w:rsidRPr="001E0731" w:rsidRDefault="00A92E17" w:rsidP="00A92E17">
      <w:pPr>
        <w:spacing w:line="480" w:lineRule="auto"/>
        <w:rPr>
          <w:rFonts w:ascii="Times New Roman" w:hAnsi="Times New Roman" w:cs="Times New Roman"/>
          <w:sz w:val="22"/>
        </w:rPr>
      </w:pPr>
    </w:p>
    <w:p w14:paraId="10195CD5" w14:textId="77777777" w:rsidR="00A92E17" w:rsidRPr="001E0731" w:rsidRDefault="00A92E17" w:rsidP="00B5799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92E17" w:rsidRPr="001E0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CC3E1C" w16cex:dateUtc="2024-04-18T16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00941E" w16cid:durableId="29CBF406"/>
  <w16cid:commentId w16cid:paraId="07F5E2E6" w16cid:durableId="29CC3E1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F5087" w14:textId="77777777" w:rsidR="00BF3450" w:rsidRDefault="00BF3450" w:rsidP="00213334">
      <w:r>
        <w:separator/>
      </w:r>
    </w:p>
  </w:endnote>
  <w:endnote w:type="continuationSeparator" w:id="0">
    <w:p w14:paraId="37375B3E" w14:textId="77777777" w:rsidR="00BF3450" w:rsidRDefault="00BF3450" w:rsidP="00213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D986AB" w14:textId="77777777" w:rsidR="00BF3450" w:rsidRDefault="00BF3450" w:rsidP="00213334">
      <w:r>
        <w:separator/>
      </w:r>
    </w:p>
  </w:footnote>
  <w:footnote w:type="continuationSeparator" w:id="0">
    <w:p w14:paraId="745F1926" w14:textId="77777777" w:rsidR="00BF3450" w:rsidRDefault="00BF3450" w:rsidP="00213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267"/>
    <w:rsid w:val="00003E38"/>
    <w:rsid w:val="00016425"/>
    <w:rsid w:val="00037D05"/>
    <w:rsid w:val="000442D7"/>
    <w:rsid w:val="000465E1"/>
    <w:rsid w:val="00053C10"/>
    <w:rsid w:val="000568F3"/>
    <w:rsid w:val="000612AB"/>
    <w:rsid w:val="00062166"/>
    <w:rsid w:val="00065ABA"/>
    <w:rsid w:val="0008418D"/>
    <w:rsid w:val="000907CB"/>
    <w:rsid w:val="00092A87"/>
    <w:rsid w:val="000A04ED"/>
    <w:rsid w:val="000B04D9"/>
    <w:rsid w:val="000D0C93"/>
    <w:rsid w:val="000D3128"/>
    <w:rsid w:val="000D65C5"/>
    <w:rsid w:val="000E71C2"/>
    <w:rsid w:val="00121E93"/>
    <w:rsid w:val="001441CC"/>
    <w:rsid w:val="0016597A"/>
    <w:rsid w:val="001734CA"/>
    <w:rsid w:val="00191A78"/>
    <w:rsid w:val="001937C7"/>
    <w:rsid w:val="001B48A9"/>
    <w:rsid w:val="001E0731"/>
    <w:rsid w:val="001F2284"/>
    <w:rsid w:val="00213334"/>
    <w:rsid w:val="00223F37"/>
    <w:rsid w:val="00224EE0"/>
    <w:rsid w:val="002A1830"/>
    <w:rsid w:val="002C43C3"/>
    <w:rsid w:val="002D1B66"/>
    <w:rsid w:val="002D67A4"/>
    <w:rsid w:val="002E59AF"/>
    <w:rsid w:val="002E77FE"/>
    <w:rsid w:val="002F0E10"/>
    <w:rsid w:val="002F3BBE"/>
    <w:rsid w:val="00312F3F"/>
    <w:rsid w:val="0031585C"/>
    <w:rsid w:val="00321838"/>
    <w:rsid w:val="00333923"/>
    <w:rsid w:val="00336431"/>
    <w:rsid w:val="00351CF2"/>
    <w:rsid w:val="00351D1E"/>
    <w:rsid w:val="00374231"/>
    <w:rsid w:val="003768AA"/>
    <w:rsid w:val="003A1C6F"/>
    <w:rsid w:val="003B08CB"/>
    <w:rsid w:val="003C3D72"/>
    <w:rsid w:val="003D30AA"/>
    <w:rsid w:val="003F5267"/>
    <w:rsid w:val="003F72E9"/>
    <w:rsid w:val="00437324"/>
    <w:rsid w:val="004470D3"/>
    <w:rsid w:val="00466371"/>
    <w:rsid w:val="0049694C"/>
    <w:rsid w:val="00497BC8"/>
    <w:rsid w:val="004B36CD"/>
    <w:rsid w:val="004D13AD"/>
    <w:rsid w:val="004D7056"/>
    <w:rsid w:val="004E1C50"/>
    <w:rsid w:val="004E3275"/>
    <w:rsid w:val="00504800"/>
    <w:rsid w:val="00504BB3"/>
    <w:rsid w:val="005062EC"/>
    <w:rsid w:val="00507135"/>
    <w:rsid w:val="00524F4B"/>
    <w:rsid w:val="00543814"/>
    <w:rsid w:val="0054725D"/>
    <w:rsid w:val="00564983"/>
    <w:rsid w:val="005656A6"/>
    <w:rsid w:val="00593212"/>
    <w:rsid w:val="00597E07"/>
    <w:rsid w:val="005B056B"/>
    <w:rsid w:val="005D7CF5"/>
    <w:rsid w:val="005F370F"/>
    <w:rsid w:val="005F568F"/>
    <w:rsid w:val="00600FF5"/>
    <w:rsid w:val="0061580A"/>
    <w:rsid w:val="00635BB8"/>
    <w:rsid w:val="006420FC"/>
    <w:rsid w:val="00643911"/>
    <w:rsid w:val="00681F40"/>
    <w:rsid w:val="00685DC8"/>
    <w:rsid w:val="006966E5"/>
    <w:rsid w:val="006A741B"/>
    <w:rsid w:val="006B6935"/>
    <w:rsid w:val="006D2DF0"/>
    <w:rsid w:val="006D3E83"/>
    <w:rsid w:val="006E2363"/>
    <w:rsid w:val="006E6064"/>
    <w:rsid w:val="006F2975"/>
    <w:rsid w:val="0071358C"/>
    <w:rsid w:val="007149CB"/>
    <w:rsid w:val="00736329"/>
    <w:rsid w:val="00740BBD"/>
    <w:rsid w:val="0075010A"/>
    <w:rsid w:val="00751F6F"/>
    <w:rsid w:val="007740F0"/>
    <w:rsid w:val="00775981"/>
    <w:rsid w:val="00786F83"/>
    <w:rsid w:val="0079656B"/>
    <w:rsid w:val="00797149"/>
    <w:rsid w:val="007A0665"/>
    <w:rsid w:val="007E274C"/>
    <w:rsid w:val="00802F50"/>
    <w:rsid w:val="00813378"/>
    <w:rsid w:val="0082796D"/>
    <w:rsid w:val="00830310"/>
    <w:rsid w:val="00835362"/>
    <w:rsid w:val="008544D1"/>
    <w:rsid w:val="00870DAC"/>
    <w:rsid w:val="00872FB7"/>
    <w:rsid w:val="0087778F"/>
    <w:rsid w:val="0088031E"/>
    <w:rsid w:val="0088419E"/>
    <w:rsid w:val="008A6C19"/>
    <w:rsid w:val="008C24AA"/>
    <w:rsid w:val="008C6802"/>
    <w:rsid w:val="008D13E4"/>
    <w:rsid w:val="0092157E"/>
    <w:rsid w:val="00924C30"/>
    <w:rsid w:val="00925596"/>
    <w:rsid w:val="00926535"/>
    <w:rsid w:val="00956456"/>
    <w:rsid w:val="009637F5"/>
    <w:rsid w:val="00963E95"/>
    <w:rsid w:val="009C7077"/>
    <w:rsid w:val="009D45A5"/>
    <w:rsid w:val="00A10DF4"/>
    <w:rsid w:val="00A16E36"/>
    <w:rsid w:val="00A174C9"/>
    <w:rsid w:val="00A2738D"/>
    <w:rsid w:val="00A321C5"/>
    <w:rsid w:val="00A44B82"/>
    <w:rsid w:val="00A55192"/>
    <w:rsid w:val="00A55AE3"/>
    <w:rsid w:val="00A73216"/>
    <w:rsid w:val="00A82A43"/>
    <w:rsid w:val="00A92664"/>
    <w:rsid w:val="00A92E17"/>
    <w:rsid w:val="00A96C78"/>
    <w:rsid w:val="00A9757D"/>
    <w:rsid w:val="00AB11E6"/>
    <w:rsid w:val="00AB73B7"/>
    <w:rsid w:val="00AC5572"/>
    <w:rsid w:val="00AD5088"/>
    <w:rsid w:val="00B039DC"/>
    <w:rsid w:val="00B05107"/>
    <w:rsid w:val="00B0744A"/>
    <w:rsid w:val="00B11494"/>
    <w:rsid w:val="00B176D6"/>
    <w:rsid w:val="00B50DAC"/>
    <w:rsid w:val="00B54EF1"/>
    <w:rsid w:val="00B57996"/>
    <w:rsid w:val="00B61161"/>
    <w:rsid w:val="00B729EE"/>
    <w:rsid w:val="00B8407E"/>
    <w:rsid w:val="00B942B1"/>
    <w:rsid w:val="00BA40B8"/>
    <w:rsid w:val="00BC0DFF"/>
    <w:rsid w:val="00BC12FE"/>
    <w:rsid w:val="00BC34D2"/>
    <w:rsid w:val="00BE4B15"/>
    <w:rsid w:val="00BF3450"/>
    <w:rsid w:val="00C046A9"/>
    <w:rsid w:val="00C1573A"/>
    <w:rsid w:val="00C16AAE"/>
    <w:rsid w:val="00C170C5"/>
    <w:rsid w:val="00C407A5"/>
    <w:rsid w:val="00C42C02"/>
    <w:rsid w:val="00C63400"/>
    <w:rsid w:val="00C64FA0"/>
    <w:rsid w:val="00C85693"/>
    <w:rsid w:val="00C9765D"/>
    <w:rsid w:val="00CD576E"/>
    <w:rsid w:val="00CD75ED"/>
    <w:rsid w:val="00CE4736"/>
    <w:rsid w:val="00D126EA"/>
    <w:rsid w:val="00D27B7E"/>
    <w:rsid w:val="00D3167E"/>
    <w:rsid w:val="00D466E5"/>
    <w:rsid w:val="00D60AD9"/>
    <w:rsid w:val="00D62256"/>
    <w:rsid w:val="00DA54B3"/>
    <w:rsid w:val="00DB286D"/>
    <w:rsid w:val="00DB40CC"/>
    <w:rsid w:val="00DB675C"/>
    <w:rsid w:val="00DB6FD2"/>
    <w:rsid w:val="00DC728E"/>
    <w:rsid w:val="00DD4AF2"/>
    <w:rsid w:val="00DD5101"/>
    <w:rsid w:val="00DE6399"/>
    <w:rsid w:val="00DF0D11"/>
    <w:rsid w:val="00E0130A"/>
    <w:rsid w:val="00E01AB1"/>
    <w:rsid w:val="00E1655B"/>
    <w:rsid w:val="00E16929"/>
    <w:rsid w:val="00E26A7B"/>
    <w:rsid w:val="00E31F80"/>
    <w:rsid w:val="00E34FA7"/>
    <w:rsid w:val="00E35311"/>
    <w:rsid w:val="00E454AF"/>
    <w:rsid w:val="00E60AEF"/>
    <w:rsid w:val="00E84F6E"/>
    <w:rsid w:val="00EB6423"/>
    <w:rsid w:val="00EF55FE"/>
    <w:rsid w:val="00EF6A19"/>
    <w:rsid w:val="00F46AEF"/>
    <w:rsid w:val="00F50216"/>
    <w:rsid w:val="00F53EE1"/>
    <w:rsid w:val="00F80833"/>
    <w:rsid w:val="00F953A3"/>
    <w:rsid w:val="00FB2C61"/>
    <w:rsid w:val="00FB35E5"/>
    <w:rsid w:val="00FB6837"/>
    <w:rsid w:val="00FD12F7"/>
    <w:rsid w:val="00FD570E"/>
    <w:rsid w:val="00FE1CB1"/>
    <w:rsid w:val="00FE42BC"/>
    <w:rsid w:val="00FF539A"/>
    <w:rsid w:val="00FF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E1388"/>
  <w15:chartTrackingRefBased/>
  <w15:docId w15:val="{CFA97C01-E42C-4C8D-BD19-8723D9F8C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0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334"/>
    <w:rPr>
      <w:sz w:val="18"/>
      <w:szCs w:val="18"/>
    </w:rPr>
  </w:style>
  <w:style w:type="character" w:customStyle="1" w:styleId="jlqj4b">
    <w:name w:val="jlqj4b"/>
    <w:basedOn w:val="a0"/>
    <w:rsid w:val="00213334"/>
  </w:style>
  <w:style w:type="character" w:styleId="a7">
    <w:name w:val="line number"/>
    <w:basedOn w:val="a0"/>
    <w:uiPriority w:val="99"/>
    <w:semiHidden/>
    <w:unhideWhenUsed/>
    <w:rsid w:val="00437324"/>
  </w:style>
  <w:style w:type="character" w:styleId="a8">
    <w:name w:val="annotation reference"/>
    <w:basedOn w:val="a0"/>
    <w:uiPriority w:val="99"/>
    <w:semiHidden/>
    <w:unhideWhenUsed/>
    <w:rsid w:val="00DB40C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B40C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B40CC"/>
  </w:style>
  <w:style w:type="paragraph" w:styleId="ab">
    <w:name w:val="annotation subject"/>
    <w:basedOn w:val="a9"/>
    <w:next w:val="a9"/>
    <w:link w:val="ac"/>
    <w:uiPriority w:val="99"/>
    <w:semiHidden/>
    <w:unhideWhenUsed/>
    <w:rsid w:val="00DB40C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B40C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B40C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B40CC"/>
    <w:rPr>
      <w:sz w:val="18"/>
      <w:szCs w:val="18"/>
    </w:rPr>
  </w:style>
  <w:style w:type="character" w:styleId="af">
    <w:name w:val="Emphasis"/>
    <w:basedOn w:val="a0"/>
    <w:uiPriority w:val="20"/>
    <w:qFormat/>
    <w:rsid w:val="00DB40CC"/>
    <w:rPr>
      <w:i/>
      <w:iCs/>
    </w:rPr>
  </w:style>
  <w:style w:type="paragraph" w:styleId="af0">
    <w:name w:val="Revision"/>
    <w:hidden/>
    <w:uiPriority w:val="99"/>
    <w:semiHidden/>
    <w:rsid w:val="00796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7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1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9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17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97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69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E38DF-6B13-4FD0-953F-91B32EF5E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c</dc:creator>
  <cp:keywords/>
  <dc:description/>
  <cp:lastModifiedBy>15010</cp:lastModifiedBy>
  <cp:revision>6</cp:revision>
  <cp:lastPrinted>2023-05-04T07:14:00Z</cp:lastPrinted>
  <dcterms:created xsi:type="dcterms:W3CDTF">2024-04-18T16:49:00Z</dcterms:created>
  <dcterms:modified xsi:type="dcterms:W3CDTF">2024-04-23T05:53:00Z</dcterms:modified>
</cp:coreProperties>
</file>